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C2C43" w14:textId="5EAC2673" w:rsidR="00C82C7F" w:rsidRDefault="003E0A06" w:rsidP="00C82C7F">
      <w:pPr>
        <w:rPr>
          <w:rFonts w:ascii="Times New Roman" w:hAnsi="Times New Roman" w:cs="Times New Roman"/>
        </w:rPr>
      </w:pPr>
      <w:r w:rsidRPr="00C82C7F">
        <w:rPr>
          <w:rFonts w:ascii="Times New Roman" w:hAnsi="Times New Roman" w:cs="Times New Roman"/>
          <w:u w:val="single"/>
        </w:rPr>
        <w:t>Supp</w:t>
      </w:r>
      <w:r>
        <w:rPr>
          <w:rFonts w:ascii="Times New Roman" w:hAnsi="Times New Roman" w:cs="Times New Roman"/>
          <w:u w:val="single"/>
        </w:rPr>
        <w:t>lementary information</w:t>
      </w:r>
      <w:r w:rsidR="00C82C7F">
        <w:rPr>
          <w:rFonts w:ascii="Times New Roman" w:hAnsi="Times New Roman" w:cs="Times New Roman"/>
        </w:rPr>
        <w:t>: Protein engineering and in vitro characterization.</w:t>
      </w:r>
    </w:p>
    <w:p w14:paraId="3B3DEA45" w14:textId="77777777" w:rsidR="00E61A0A" w:rsidRDefault="00E61A0A" w:rsidP="00E270B6">
      <w:pPr>
        <w:rPr>
          <w:rFonts w:ascii="Times New Roman" w:hAnsi="Times New Roman" w:cs="Times New Roman"/>
        </w:rPr>
      </w:pPr>
    </w:p>
    <w:p w14:paraId="301297C5" w14:textId="040B4985" w:rsidR="00F20EE4" w:rsidRPr="00F20EE4" w:rsidRDefault="00F20EE4" w:rsidP="00E270B6">
      <w:pPr>
        <w:rPr>
          <w:rFonts w:ascii="Times New Roman" w:hAnsi="Times New Roman" w:cs="Times New Roman"/>
          <w:b/>
          <w:bCs/>
        </w:rPr>
      </w:pPr>
      <w:r w:rsidRPr="00F20EE4">
        <w:rPr>
          <w:rFonts w:ascii="Times New Roman" w:hAnsi="Times New Roman" w:cs="Times New Roman"/>
          <w:b/>
          <w:bCs/>
        </w:rPr>
        <w:t>iAspSnFR2</w:t>
      </w:r>
      <w:r>
        <w:rPr>
          <w:rFonts w:ascii="Times New Roman" w:hAnsi="Times New Roman" w:cs="Times New Roman"/>
          <w:b/>
          <w:bCs/>
        </w:rPr>
        <w:t>,</w:t>
      </w:r>
      <w:r w:rsidRPr="00F20EE4">
        <w:rPr>
          <w:rFonts w:ascii="Times New Roman" w:hAnsi="Times New Roman" w:cs="Times New Roman"/>
          <w:b/>
          <w:bCs/>
        </w:rPr>
        <w:t xml:space="preserve"> annotated s</w:t>
      </w:r>
      <w:r w:rsidR="008C6A28" w:rsidRPr="00F20EE4">
        <w:rPr>
          <w:rFonts w:ascii="Times New Roman" w:hAnsi="Times New Roman" w:cs="Times New Roman"/>
          <w:b/>
          <w:bCs/>
        </w:rPr>
        <w:t>equence</w:t>
      </w:r>
    </w:p>
    <w:p w14:paraId="5AD561A9" w14:textId="715AFED1" w:rsidR="004B49A0" w:rsidRDefault="004B49A0" w:rsidP="00E27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tations conferring aspartate specificity (S27A and S72P)</w:t>
      </w:r>
      <w:r>
        <w:rPr>
          <w:rFonts w:ascii="Times New Roman" w:hAnsi="Times New Roman" w:cs="Times New Roman"/>
        </w:rPr>
        <w:t xml:space="preserve"> was inserted into a precursor of </w:t>
      </w:r>
      <w:r>
        <w:rPr>
          <w:rFonts w:ascii="Times New Roman" w:hAnsi="Times New Roman" w:cs="Times New Roman"/>
        </w:rPr>
        <w:t>iGluSnFR3</w:t>
      </w:r>
      <w:r>
        <w:rPr>
          <w:rFonts w:ascii="Times New Roman" w:hAnsi="Times New Roman" w:cs="Times New Roman"/>
        </w:rPr>
        <w:t xml:space="preserve"> </w:t>
      </w:r>
      <w:r w:rsidR="000356DA">
        <w:rPr>
          <w:rFonts w:ascii="Times New Roman" w:hAnsi="Times New Roman" w:cs="Times New Roman"/>
        </w:rPr>
        <w:t xml:space="preserve">(iGluSnFR3-pre) </w:t>
      </w:r>
      <w:r>
        <w:rPr>
          <w:rFonts w:ascii="Times New Roman" w:hAnsi="Times New Roman" w:cs="Times New Roman"/>
        </w:rPr>
        <w:t xml:space="preserve">to obtain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Asp</w:t>
      </w:r>
      <w:r>
        <w:rPr>
          <w:rFonts w:ascii="Times New Roman" w:hAnsi="Times New Roman" w:cs="Times New Roman"/>
        </w:rPr>
        <w:t>SnFR</w:t>
      </w:r>
      <w:r>
        <w:rPr>
          <w:rFonts w:ascii="Times New Roman" w:hAnsi="Times New Roman" w:cs="Times New Roman"/>
        </w:rPr>
        <w:t>2.</w:t>
      </w:r>
    </w:p>
    <w:p w14:paraId="5F070C18" w14:textId="77777777" w:rsidR="004B49A0" w:rsidRDefault="004B49A0" w:rsidP="00E270B6">
      <w:pPr>
        <w:rPr>
          <w:rFonts w:ascii="Times New Roman" w:hAnsi="Times New Roman" w:cs="Times New Roman"/>
        </w:rPr>
      </w:pPr>
    </w:p>
    <w:p w14:paraId="647EF17A" w14:textId="1ADE77F5" w:rsidR="004B49A0" w:rsidRDefault="004B49A0" w:rsidP="004B49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ing according to 2VHA.pdb (glutamate binding protein, purple) and 2B3P.pdb (</w:t>
      </w:r>
      <w:proofErr w:type="spellStart"/>
      <w:r>
        <w:rPr>
          <w:rFonts w:ascii="Times New Roman" w:hAnsi="Times New Roman" w:cs="Times New Roman"/>
        </w:rPr>
        <w:t>superfolder</w:t>
      </w:r>
      <w:proofErr w:type="spellEnd"/>
      <w:r>
        <w:rPr>
          <w:rFonts w:ascii="Times New Roman" w:hAnsi="Times New Roman" w:cs="Times New Roman"/>
        </w:rPr>
        <w:t xml:space="preserve"> GFP, orange). Differences between iGluSnFR3.v857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GluSnFR3</w:t>
      </w:r>
      <w:r>
        <w:rPr>
          <w:rFonts w:ascii="Times New Roman" w:hAnsi="Times New Roman" w:cs="Times New Roman"/>
        </w:rPr>
        <w:t xml:space="preserve">-pre and 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 xml:space="preserve"> are:</w:t>
      </w:r>
    </w:p>
    <w:p w14:paraId="7502CC27" w14:textId="1BCC69EE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E25K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E25D in iGluSnFR3.v857</w:t>
      </w:r>
    </w:p>
    <w:p w14:paraId="075EF785" w14:textId="487A7A67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I</w:t>
      </w:r>
      <w:proofErr w:type="spellEnd"/>
      <w:r>
        <w:rPr>
          <w:rFonts w:ascii="Times New Roman" w:hAnsi="Times New Roman" w:cs="Times New Roman"/>
        </w:rPr>
        <w:t xml:space="preserve">: S27A in 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 xml:space="preserve">, S27S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iGlu3SnFR3.v857</w:t>
      </w:r>
    </w:p>
    <w:p w14:paraId="614A6CD3" w14:textId="6771F855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S72P in 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 xml:space="preserve">, S72S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iGluSnFR3.v857</w:t>
      </w:r>
    </w:p>
    <w:p w14:paraId="7F3DCDBD" w14:textId="253E7F8D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A184V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A184S in iGluSnFR3.v857</w:t>
      </w:r>
    </w:p>
    <w:p w14:paraId="010ACBDE" w14:textId="77777777" w:rsidR="004B49A0" w:rsidRDefault="004B49A0" w:rsidP="004B49A0">
      <w:pPr>
        <w:rPr>
          <w:rFonts w:ascii="Times New Roman" w:hAnsi="Times New Roman" w:cs="Times New Roman"/>
        </w:rPr>
      </w:pPr>
    </w:p>
    <w:p w14:paraId="163BAF09" w14:textId="69B0172B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S147S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S147N in iGluSnFR3.v857</w:t>
      </w:r>
    </w:p>
    <w:p w14:paraId="0AB6A645" w14:textId="2375A962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N147I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N147T in iGluSnFR3.v857</w:t>
      </w:r>
    </w:p>
    <w:p w14:paraId="1C155450" w14:textId="2D67E3D0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T228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G228 in iGluSnFR3.v857</w:t>
      </w:r>
    </w:p>
    <w:p w14:paraId="79503579" w14:textId="394DE999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L46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F46 in iGluSnFR3.v857</w:t>
      </w:r>
    </w:p>
    <w:p w14:paraId="1D83C9D1" w14:textId="7D076FCA" w:rsidR="00E270B6" w:rsidRDefault="004B49A0" w:rsidP="00E270B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GYG chromophore in </w:t>
      </w:r>
      <w:r w:rsidR="000356DA">
        <w:rPr>
          <w:rFonts w:ascii="Times New Roman" w:hAnsi="Times New Roman" w:cs="Times New Roman"/>
        </w:rPr>
        <w:t>iGluSnFR3-pre</w:t>
      </w:r>
      <w:r w:rsidR="000356DA">
        <w:rPr>
          <w:rFonts w:ascii="Times New Roman" w:hAnsi="Times New Roman" w:cs="Times New Roman"/>
        </w:rPr>
        <w:t>/</w:t>
      </w:r>
      <w:r w:rsidRPr="008D567D">
        <w:rPr>
          <w:rFonts w:ascii="Times New Roman" w:hAnsi="Times New Roman" w:cs="Times New Roman"/>
        </w:rPr>
        <w:t>iAspSnFR2</w:t>
      </w:r>
      <w:r>
        <w:rPr>
          <w:rFonts w:ascii="Times New Roman" w:hAnsi="Times New Roman" w:cs="Times New Roman"/>
        </w:rPr>
        <w:t>, SYG chromophore in iGluSnFR3.v857</w:t>
      </w:r>
    </w:p>
    <w:p w14:paraId="690FF317" w14:textId="77777777" w:rsidR="00DA3D41" w:rsidRDefault="00DA3D41">
      <w:pPr>
        <w:rPr>
          <w:rFonts w:ascii="Times New Roman" w:hAnsi="Times New Roman" w:cs="Times New Roman"/>
        </w:rPr>
      </w:pPr>
    </w:p>
    <w:p w14:paraId="5EA906D3" w14:textId="77777777" w:rsidR="000356DA" w:rsidRDefault="000356DA">
      <w:pPr>
        <w:rPr>
          <w:rFonts w:ascii="Times New Roman" w:hAnsi="Times New Roman" w:cs="Times New Roman"/>
        </w:rPr>
      </w:pPr>
    </w:p>
    <w:p w14:paraId="6D42EAAD" w14:textId="77777777" w:rsidR="00DA3D41" w:rsidRDefault="00DA3D41">
      <w:pPr>
        <w:rPr>
          <w:rFonts w:ascii="Courier" w:hAnsi="Courier" w:cs="Times New Roman"/>
          <w:color w:val="000000" w:themeColor="text1"/>
        </w:rPr>
      </w:pPr>
    </w:p>
    <w:p w14:paraId="7F1F8A25" w14:textId="59C6CF49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2         3         4         5         6</w:t>
      </w:r>
    </w:p>
    <w:p w14:paraId="240EDF02" w14:textId="42C34F52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53CF9D62" w14:textId="3B0AFCD6" w:rsidR="00DA3D41" w:rsidRDefault="00DA3D41">
      <w:pPr>
        <w:rPr>
          <w:rFonts w:ascii="Courier" w:hAnsi="Courier" w:cs="Times New Roman"/>
          <w:color w:val="7030A0"/>
        </w:rPr>
      </w:pPr>
      <w:r>
        <w:rPr>
          <w:rFonts w:ascii="Courier" w:hAnsi="Courier" w:cs="Times New Roman"/>
          <w:color w:val="000000" w:themeColor="text1"/>
        </w:rPr>
        <w:t xml:space="preserve"> </w:t>
      </w:r>
      <w:r w:rsidRPr="00DA3D41">
        <w:rPr>
          <w:rFonts w:ascii="Courier" w:hAnsi="Courier" w:cs="Times New Roman"/>
          <w:color w:val="000000" w:themeColor="text1"/>
        </w:rPr>
        <w:t>MRS</w:t>
      </w:r>
      <w:r w:rsidRPr="00DA3D41">
        <w:rPr>
          <w:rFonts w:ascii="Courier" w:hAnsi="Courier" w:cs="Times New Roman"/>
          <w:color w:val="7030A0"/>
        </w:rPr>
        <w:t>AAGSTLDKIAKNGVIVVGHR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K</w:t>
      </w:r>
      <w:r w:rsidRPr="00DA3D41">
        <w:rPr>
          <w:rFonts w:ascii="Courier" w:hAnsi="Courier" w:cs="Times New Roman"/>
          <w:color w:val="7030A0"/>
        </w:rPr>
        <w:t>S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A</w:t>
      </w:r>
      <w:r w:rsidRPr="00DA3D41">
        <w:rPr>
          <w:rFonts w:ascii="Courier" w:hAnsi="Courier" w:cs="Times New Roman"/>
          <w:color w:val="7030A0"/>
        </w:rPr>
        <w:t>VPFSYYDSQHKVVGYSQEYSNAIVEAVKKKLNK</w:t>
      </w:r>
    </w:p>
    <w:p w14:paraId="031C286D" w14:textId="77777777" w:rsidR="00DA3D41" w:rsidRDefault="00DA3D41" w:rsidP="00DA3D41">
      <w:pPr>
        <w:rPr>
          <w:rFonts w:ascii="Courier" w:hAnsi="Courier" w:cs="Times New Roman"/>
          <w:color w:val="000000" w:themeColor="text1"/>
        </w:rPr>
      </w:pPr>
      <w:r>
        <w:rPr>
          <w:rFonts w:ascii="Courier" w:hAnsi="Courier" w:cs="Times New Roman"/>
          <w:color w:val="000000" w:themeColor="text1"/>
        </w:rPr>
        <w:t xml:space="preserve"> </w:t>
      </w:r>
    </w:p>
    <w:p w14:paraId="45931CDE" w14:textId="36CCB96A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                              1         1         1</w:t>
      </w:r>
    </w:p>
    <w:p w14:paraId="65E69156" w14:textId="1125644B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7         8         9         0         1         2</w:t>
      </w:r>
    </w:p>
    <w:p w14:paraId="744AA607" w14:textId="66F1EC66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293973F8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PDLQVKLIPIT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P</w:t>
      </w:r>
      <w:r w:rsidRPr="00DA3D41">
        <w:rPr>
          <w:rFonts w:ascii="Courier" w:hAnsi="Courier" w:cs="Times New Roman"/>
          <w:color w:val="7030A0"/>
        </w:rPr>
        <w:t>QNRIPLLQNGTYDFECGSTTNNVERQKQAAFSDTIFVVGTRLLTKKGG</w:t>
      </w:r>
    </w:p>
    <w:p w14:paraId="7E1DA100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616F5FBE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7E4CE435" w14:textId="62B81414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1         1         1         1         1</w:t>
      </w:r>
    </w:p>
    <w:p w14:paraId="66DBC707" w14:textId="2CE46FCF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3         4         5         6         7         8</w:t>
      </w:r>
    </w:p>
    <w:p w14:paraId="186F4876" w14:textId="77777777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314FD35C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DIKDFANLKDKAVVVTSGTTSEVLLNKLNEEQKMNMRIISAKDHGDSFRTLESGRAVAFM</w:t>
      </w:r>
    </w:p>
    <w:p w14:paraId="7B3BC014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35E2FA81" w14:textId="6830E8AC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2         2         2         2         2</w:t>
      </w:r>
    </w:p>
    <w:p w14:paraId="5FB0E6B3" w14:textId="41EA429B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9         0         1         2         3         4</w:t>
      </w:r>
    </w:p>
    <w:p w14:paraId="6CC303BD" w14:textId="362D7625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4246AB11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MDD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V</w:t>
      </w:r>
      <w:r w:rsidRPr="00DA3D41">
        <w:rPr>
          <w:rFonts w:ascii="Courier" w:hAnsi="Courier" w:cs="Times New Roman"/>
          <w:color w:val="7030A0"/>
        </w:rPr>
        <w:t>LLAGERAKAKKPDDWEIVGKPQSQEAYGCMLRKDDPQFKKLMDDTIAQVQTSGEAE</w:t>
      </w:r>
    </w:p>
    <w:p w14:paraId="0E84FF59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6553031D" w14:textId="4C7D2C84" w:rsidR="00DA3D41" w:rsidRPr="001D4F5C" w:rsidRDefault="00DA3D41" w:rsidP="00DA3D41">
      <w:pPr>
        <w:rPr>
          <w:rFonts w:ascii="Courier" w:hAnsi="Courier" w:cs="Times New Roman"/>
          <w:color w:val="FFC000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1D4F5C">
        <w:rPr>
          <w:rFonts w:ascii="Courier" w:hAnsi="Courier" w:cs="Times New Roman"/>
          <w:color w:val="7030A0"/>
        </w:rPr>
        <w:t>2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</w:p>
    <w:p w14:paraId="3CAB5CA2" w14:textId="181FB866" w:rsidR="00DA3D41" w:rsidRDefault="00DA3D41" w:rsidP="00DA3D41">
      <w:pPr>
        <w:rPr>
          <w:rFonts w:ascii="Courier" w:hAnsi="Courier" w:cs="Times New Roman"/>
          <w:color w:val="000000" w:themeColor="text1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1D4F5C">
        <w:rPr>
          <w:rFonts w:ascii="Courier" w:hAnsi="Courier" w:cs="Times New Roman"/>
          <w:color w:val="7030A0"/>
        </w:rPr>
        <w:t>5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5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6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8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9</w:t>
      </w:r>
    </w:p>
    <w:p w14:paraId="28F3EF62" w14:textId="3F003C40" w:rsidR="00DA3D41" w:rsidRPr="001D4F5C" w:rsidRDefault="00DA3D41">
      <w:pPr>
        <w:rPr>
          <w:rFonts w:ascii="Courier" w:hAnsi="Courier" w:cs="Times New Roman"/>
          <w:color w:val="FFC000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EC78AA">
        <w:rPr>
          <w:rFonts w:ascii="Courier" w:hAnsi="Courier" w:cs="Times New Roman"/>
          <w:color w:val="7030A0"/>
        </w:rPr>
        <w:t>0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</w:p>
    <w:p w14:paraId="361FE112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7030A0"/>
        </w:rPr>
        <w:t>KWFDKWFKNPILV</w:t>
      </w:r>
      <w:r w:rsidRPr="0085436C">
        <w:rPr>
          <w:rFonts w:ascii="Courier" w:hAnsi="Courier" w:cs="Times New Roman"/>
          <w:color w:val="FFC000"/>
          <w:u w:val="single"/>
        </w:rPr>
        <w:t>S</w:t>
      </w:r>
      <w:r w:rsidRPr="0085436C">
        <w:rPr>
          <w:rFonts w:ascii="Courier" w:hAnsi="Courier" w:cs="Times New Roman"/>
          <w:color w:val="FFC000"/>
        </w:rPr>
        <w:t>H</w:t>
      </w:r>
      <w:r w:rsidRPr="0085436C">
        <w:rPr>
          <w:rFonts w:ascii="Courier" w:hAnsi="Courier" w:cs="Times New Roman"/>
          <w:color w:val="FFC000"/>
          <w:u w:val="single"/>
        </w:rPr>
        <w:t>I</w:t>
      </w:r>
      <w:r w:rsidRPr="00DA3D41">
        <w:rPr>
          <w:rFonts w:ascii="Courier" w:hAnsi="Courier" w:cs="Times New Roman"/>
          <w:color w:val="FFC000"/>
        </w:rPr>
        <w:t>VYITADKQKNGIKANFKIHHNVEDGSVQLADHYQQNTPIGDGPV</w:t>
      </w:r>
    </w:p>
    <w:p w14:paraId="24DEE939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1A654C7D" w14:textId="301C1A26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2         2         2         2    2               </w:t>
      </w:r>
    </w:p>
    <w:p w14:paraId="3B341394" w14:textId="18C722A8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0         1         2         3    3               </w:t>
      </w:r>
    </w:p>
    <w:p w14:paraId="7930F187" w14:textId="36E3E824" w:rsidR="001D4F5C" w:rsidRPr="001D4F5C" w:rsidRDefault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3         3         3         3    8      1       9</w:t>
      </w:r>
    </w:p>
    <w:p w14:paraId="7CF41DD2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LLPDNHYLSYQSVLSKDPNEKRDHMVLLEFVTA</w:t>
      </w:r>
      <w:r w:rsidRPr="0085436C">
        <w:rPr>
          <w:rFonts w:ascii="Courier" w:hAnsi="Courier" w:cs="Times New Roman"/>
          <w:color w:val="FFC000"/>
        </w:rPr>
        <w:t>T</w:t>
      </w:r>
      <w:r w:rsidRPr="0085436C">
        <w:rPr>
          <w:rFonts w:ascii="Courier" w:hAnsi="Courier" w:cs="Times New Roman"/>
          <w:color w:val="FFC000"/>
          <w:u w:val="single"/>
        </w:rPr>
        <w:t>T</w:t>
      </w:r>
      <w:r w:rsidRPr="0085436C">
        <w:rPr>
          <w:rFonts w:ascii="Courier" w:hAnsi="Courier" w:cs="Times New Roman"/>
          <w:color w:val="FFC000"/>
        </w:rPr>
        <w:t>N</w:t>
      </w:r>
      <w:r w:rsidRPr="00DA3D41">
        <w:rPr>
          <w:rFonts w:ascii="Courier" w:hAnsi="Courier" w:cs="Times New Roman"/>
          <w:color w:val="FFC000"/>
        </w:rPr>
        <w:t>SLGMDELYK</w:t>
      </w:r>
      <w:r>
        <w:rPr>
          <w:rFonts w:ascii="Courier" w:hAnsi="Courier" w:cs="Times New Roman"/>
          <w:color w:val="FFC000"/>
        </w:rPr>
        <w:t>GGTGGS</w:t>
      </w:r>
      <w:r w:rsidRPr="00DA3D41">
        <w:rPr>
          <w:rFonts w:ascii="Courier" w:hAnsi="Courier" w:cs="Times New Roman"/>
          <w:color w:val="FFC000"/>
        </w:rPr>
        <w:t>MSKGEELFT</w:t>
      </w:r>
    </w:p>
    <w:p w14:paraId="0E169A7C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6A573C63" w14:textId="76614E4E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      </w:t>
      </w:r>
    </w:p>
    <w:p w14:paraId="2FB4804D" w14:textId="217800F9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2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5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>666</w:t>
      </w:r>
      <w:r w:rsidRPr="001D4F5C">
        <w:rPr>
          <w:rFonts w:ascii="Courier" w:hAnsi="Courier" w:cs="Times New Roman"/>
          <w:color w:val="FFC000"/>
        </w:rPr>
        <w:t xml:space="preserve">  </w:t>
      </w:r>
    </w:p>
    <w:p w14:paraId="179F3E65" w14:textId="377266DC" w:rsidR="001D4F5C" w:rsidRDefault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567 </w:t>
      </w:r>
    </w:p>
    <w:p w14:paraId="6EEFBE04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GVVPILVELDGDVNGHKFSVRGEGEGDATNGKLTLK</w:t>
      </w:r>
      <w:r w:rsidRPr="0085436C">
        <w:rPr>
          <w:rFonts w:ascii="Courier" w:hAnsi="Courier" w:cs="Times New Roman"/>
          <w:color w:val="FFC000"/>
          <w:u w:val="single"/>
        </w:rPr>
        <w:t>L</w:t>
      </w:r>
      <w:r w:rsidRPr="00DA3D41">
        <w:rPr>
          <w:rFonts w:ascii="Courier" w:hAnsi="Courier" w:cs="Times New Roman"/>
          <w:color w:val="FFC000"/>
        </w:rPr>
        <w:t>ICTTGKLPVPWPTLVTTL</w:t>
      </w:r>
      <w:r w:rsidRPr="0085436C">
        <w:rPr>
          <w:rFonts w:ascii="Courier" w:hAnsi="Courier" w:cs="Times New Roman"/>
          <w:color w:val="FFC000"/>
          <w:u w:val="single"/>
        </w:rPr>
        <w:t>G</w:t>
      </w:r>
      <w:r w:rsidRPr="00DA3D41">
        <w:rPr>
          <w:rFonts w:ascii="Courier" w:hAnsi="Courier" w:cs="Times New Roman"/>
          <w:color w:val="FFC000"/>
        </w:rPr>
        <w:t>YGVQ</w:t>
      </w:r>
    </w:p>
    <w:p w14:paraId="4BED88C8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6EFE1C1B" w14:textId="1A7895DF" w:rsidR="00EC78AA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>1</w:t>
      </w:r>
    </w:p>
    <w:p w14:paraId="695CF803" w14:textId="7365B717" w:rsidR="00EC78AA" w:rsidRPr="001D4F5C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8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0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>2</w:t>
      </w:r>
    </w:p>
    <w:p w14:paraId="45F60080" w14:textId="72FFE623" w:rsidR="001D4F5C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 9</w:t>
      </w:r>
    </w:p>
    <w:p w14:paraId="087B3F1C" w14:textId="77777777" w:rsidR="00EC78AA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CFARYPDHMKQHDFFKSAMPEGYVQERTISFKDDGTYKTRAEVKLEGDTLVNRIELKGID</w:t>
      </w:r>
    </w:p>
    <w:p w14:paraId="1B06E90A" w14:textId="77777777" w:rsidR="00EC78AA" w:rsidRDefault="00EC78AA">
      <w:pPr>
        <w:rPr>
          <w:rFonts w:ascii="Courier" w:hAnsi="Courier" w:cs="Times New Roman"/>
          <w:color w:val="FFC000"/>
        </w:rPr>
      </w:pPr>
    </w:p>
    <w:p w14:paraId="33C4C147" w14:textId="77777777" w:rsidR="00EC78AA" w:rsidRDefault="00EC78AA">
      <w:pPr>
        <w:rPr>
          <w:rFonts w:ascii="Courier" w:hAnsi="Courier" w:cs="Times New Roman"/>
          <w:color w:val="FFC000"/>
        </w:rPr>
      </w:pPr>
    </w:p>
    <w:p w14:paraId="13E8C72F" w14:textId="4370677C" w:rsidR="00EC78AA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2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2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 </w:t>
      </w:r>
      <w:r w:rsidRPr="00EC78AA">
        <w:rPr>
          <w:rFonts w:ascii="Courier" w:hAnsi="Courier" w:cs="Times New Roman"/>
          <w:color w:val="7030A0"/>
        </w:rPr>
        <w:t>2</w:t>
      </w:r>
    </w:p>
    <w:p w14:paraId="642E0E58" w14:textId="233898BA" w:rsidR="00EC78AA" w:rsidRPr="001D4F5C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6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7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7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</w:p>
    <w:p w14:paraId="53542BA1" w14:textId="5BBA5E2D" w:rsidR="00EC78AA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6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EC78AA">
        <w:rPr>
          <w:rFonts w:ascii="Courier" w:hAnsi="Courier" w:cs="Times New Roman"/>
          <w:color w:val="7030A0"/>
        </w:rPr>
        <w:t>0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0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9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</w:p>
    <w:p w14:paraId="40A29A49" w14:textId="33093A46" w:rsidR="00DA3D41" w:rsidRP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FFC000"/>
        </w:rPr>
        <w:t>FKEDGNILGHKLEYNFN</w:t>
      </w:r>
      <w:r w:rsidRPr="00DA3D41">
        <w:rPr>
          <w:rFonts w:ascii="Courier" w:hAnsi="Courier" w:cs="Times New Roman"/>
          <w:color w:val="7030A0"/>
        </w:rPr>
        <w:t>NPLNMNFELSDEMKALFKEPNDKALK</w:t>
      </w:r>
      <w:r w:rsidRPr="00DA3D41">
        <w:rPr>
          <w:rFonts w:ascii="Courier" w:hAnsi="Courier" w:cs="Times New Roman"/>
          <w:color w:val="000000" w:themeColor="text1"/>
        </w:rPr>
        <w:t>LQHHHHHH</w:t>
      </w:r>
    </w:p>
    <w:p w14:paraId="0C580101" w14:textId="77777777" w:rsidR="00121453" w:rsidRDefault="00121453">
      <w:pPr>
        <w:rPr>
          <w:rFonts w:ascii="Times New Roman" w:hAnsi="Times New Roman" w:cs="Times New Roman"/>
        </w:rPr>
      </w:pPr>
    </w:p>
    <w:p w14:paraId="4D89C28C" w14:textId="77777777" w:rsidR="00E61A0A" w:rsidRDefault="00E61A0A">
      <w:pPr>
        <w:rPr>
          <w:rFonts w:ascii="Times New Roman" w:hAnsi="Times New Roman" w:cs="Times New Roman"/>
        </w:rPr>
      </w:pPr>
    </w:p>
    <w:p w14:paraId="4FDCB43B" w14:textId="77777777" w:rsidR="00E61A0A" w:rsidRDefault="00E61A0A">
      <w:pPr>
        <w:rPr>
          <w:rFonts w:ascii="Times New Roman" w:hAnsi="Times New Roman" w:cs="Times New Roman"/>
        </w:rPr>
      </w:pPr>
    </w:p>
    <w:p w14:paraId="1EF8473D" w14:textId="77777777" w:rsidR="00E61A0A" w:rsidRDefault="00E61A0A">
      <w:pPr>
        <w:rPr>
          <w:rFonts w:ascii="Times New Roman" w:hAnsi="Times New Roman" w:cs="Times New Roman"/>
        </w:rPr>
      </w:pPr>
    </w:p>
    <w:p w14:paraId="4698560B" w14:textId="77777777" w:rsidR="00E61A0A" w:rsidRDefault="00E61A0A">
      <w:pPr>
        <w:rPr>
          <w:rFonts w:ascii="Times New Roman" w:hAnsi="Times New Roman" w:cs="Times New Roman"/>
        </w:rPr>
      </w:pPr>
    </w:p>
    <w:p w14:paraId="4A72F9D9" w14:textId="77777777" w:rsidR="00E61A0A" w:rsidRDefault="00E61A0A">
      <w:pPr>
        <w:rPr>
          <w:rFonts w:ascii="Times New Roman" w:hAnsi="Times New Roman" w:cs="Times New Roman"/>
        </w:rPr>
      </w:pPr>
    </w:p>
    <w:p w14:paraId="2863D831" w14:textId="5DB04645" w:rsidR="00E61A0A" w:rsidRPr="00F20EE4" w:rsidRDefault="00E61A0A">
      <w:pPr>
        <w:rPr>
          <w:rFonts w:ascii="Times New Roman" w:hAnsi="Times New Roman" w:cs="Times New Roman"/>
          <w:b/>
          <w:bCs/>
        </w:rPr>
      </w:pPr>
      <w:r w:rsidRPr="00F20EE4">
        <w:rPr>
          <w:rFonts w:ascii="Times New Roman" w:hAnsi="Times New Roman" w:cs="Times New Roman"/>
          <w:b/>
          <w:bCs/>
        </w:rPr>
        <w:t xml:space="preserve">Pairwise sequence alignment </w:t>
      </w:r>
      <w:r w:rsidR="00F20EE4" w:rsidRPr="00F20EE4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F20EE4">
        <w:rPr>
          <w:rFonts w:ascii="Times New Roman" w:hAnsi="Times New Roman" w:cs="Times New Roman"/>
          <w:b/>
          <w:bCs/>
        </w:rPr>
        <w:t>iAspSnFR</w:t>
      </w:r>
      <w:proofErr w:type="spellEnd"/>
      <w:r w:rsidRPr="00F20EE4">
        <w:rPr>
          <w:rFonts w:ascii="Times New Roman" w:hAnsi="Times New Roman" w:cs="Times New Roman"/>
          <w:b/>
          <w:bCs/>
        </w:rPr>
        <w:t xml:space="preserve"> (</w:t>
      </w:r>
      <w:r w:rsidRPr="00F20EE4">
        <w:rPr>
          <w:rFonts w:ascii="Times New Roman" w:hAnsi="Times New Roman" w:cs="Times New Roman"/>
          <w:b/>
          <w:bCs/>
        </w:rPr>
        <w:t>Hellweg et al., 2023</w:t>
      </w:r>
      <w:r w:rsidRPr="00F20EE4">
        <w:rPr>
          <w:rFonts w:ascii="Times New Roman" w:hAnsi="Times New Roman" w:cs="Times New Roman"/>
          <w:b/>
          <w:bCs/>
        </w:rPr>
        <w:t xml:space="preserve">) and </w:t>
      </w:r>
      <w:r w:rsidRPr="00F20EE4">
        <w:rPr>
          <w:rFonts w:ascii="Times New Roman" w:hAnsi="Times New Roman" w:cs="Times New Roman"/>
          <w:b/>
          <w:bCs/>
        </w:rPr>
        <w:t>iAspSnFR2</w:t>
      </w:r>
      <w:r w:rsidRPr="00F20EE4">
        <w:rPr>
          <w:rFonts w:ascii="Times New Roman" w:hAnsi="Times New Roman" w:cs="Times New Roman"/>
          <w:b/>
          <w:bCs/>
        </w:rPr>
        <w:t xml:space="preserve"> (this work)</w:t>
      </w:r>
    </w:p>
    <w:p w14:paraId="540D2B65" w14:textId="1055A5A5" w:rsidR="00F20EE4" w:rsidRDefault="00F20E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rwise sequence alignment </w:t>
      </w:r>
      <w:r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the GFP and </w:t>
      </w: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mains</w:t>
      </w:r>
      <w:r>
        <w:rPr>
          <w:rFonts w:ascii="Times New Roman" w:hAnsi="Times New Roman" w:cs="Times New Roman"/>
        </w:rPr>
        <w:t xml:space="preserve"> only. </w:t>
      </w: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 domain in purple, GFP in orange.</w:t>
      </w:r>
      <w:r w:rsidR="00FD76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tions conferring aspartate specificity to the </w:t>
      </w:r>
      <w:r>
        <w:rPr>
          <w:rFonts w:ascii="Times New Roman" w:hAnsi="Times New Roman" w:cs="Times New Roman"/>
        </w:rPr>
        <w:t>iGluSnFR3</w:t>
      </w:r>
      <w:r>
        <w:rPr>
          <w:rFonts w:ascii="Times New Roman" w:hAnsi="Times New Roman" w:cs="Times New Roman"/>
        </w:rPr>
        <w:t xml:space="preserve"> precursor (</w:t>
      </w:r>
      <w:r>
        <w:rPr>
          <w:rFonts w:ascii="Times New Roman" w:hAnsi="Times New Roman" w:cs="Times New Roman"/>
        </w:rPr>
        <w:t>S27A</w:t>
      </w:r>
      <w:r>
        <w:rPr>
          <w:rFonts w:ascii="Times New Roman" w:hAnsi="Times New Roman" w:cs="Times New Roman"/>
        </w:rPr>
        <w:t xml:space="preserve"> and S72P) </w:t>
      </w:r>
      <w:r w:rsidR="00FD7679">
        <w:rPr>
          <w:rFonts w:ascii="Times New Roman" w:hAnsi="Times New Roman" w:cs="Times New Roman"/>
        </w:rPr>
        <w:t>marked by</w:t>
      </w:r>
      <w:r>
        <w:rPr>
          <w:rFonts w:ascii="Times New Roman" w:hAnsi="Times New Roman" w:cs="Times New Roman"/>
        </w:rPr>
        <w:t xml:space="preserve"> yellow background.</w:t>
      </w:r>
    </w:p>
    <w:p w14:paraId="676FD5FF" w14:textId="4ED2DBA4" w:rsidR="00FD7679" w:rsidRDefault="00FD7679" w:rsidP="00FD7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ce between </w:t>
      </w:r>
      <w:proofErr w:type="spellStart"/>
      <w:r>
        <w:rPr>
          <w:rFonts w:ascii="Times New Roman" w:hAnsi="Times New Roman" w:cs="Times New Roman"/>
        </w:rPr>
        <w:t>iAspSnFR</w:t>
      </w:r>
      <w:proofErr w:type="spellEnd"/>
      <w:r>
        <w:rPr>
          <w:rFonts w:ascii="Times New Roman" w:hAnsi="Times New Roman" w:cs="Times New Roman"/>
        </w:rPr>
        <w:t xml:space="preserve"> and iAspSnFR2 indicated by colon</w:t>
      </w:r>
      <w:r>
        <w:rPr>
          <w:rFonts w:ascii="Times New Roman" w:hAnsi="Times New Roman" w:cs="Times New Roman"/>
        </w:rPr>
        <w:t xml:space="preserve">. A total of 25 mismatches and </w:t>
      </w:r>
      <w:r>
        <w:rPr>
          <w:rFonts w:ascii="Times New Roman" w:hAnsi="Times New Roman" w:cs="Times New Roman"/>
        </w:rPr>
        <w:t>497/522 = 95.2%</w:t>
      </w:r>
      <w:r>
        <w:rPr>
          <w:rFonts w:ascii="Times New Roman" w:hAnsi="Times New Roman" w:cs="Times New Roman"/>
        </w:rPr>
        <w:t xml:space="preserve"> sequence identity.</w:t>
      </w:r>
    </w:p>
    <w:p w14:paraId="042DDACF" w14:textId="77777777" w:rsidR="00E61A0A" w:rsidRDefault="00E61A0A">
      <w:pPr>
        <w:rPr>
          <w:rFonts w:ascii="Times New Roman" w:hAnsi="Times New Roman" w:cs="Times New Roman"/>
        </w:rPr>
      </w:pPr>
    </w:p>
    <w:p w14:paraId="552BAE16" w14:textId="42ACB39E" w:rsidR="00E61A0A" w:rsidRDefault="00E61A0A">
      <w:pPr>
        <w:rPr>
          <w:rFonts w:ascii="Times New Roman" w:hAnsi="Times New Roman" w:cs="Times New Roman"/>
        </w:rPr>
      </w:pPr>
    </w:p>
    <w:p w14:paraId="15362E7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1 ---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AAGSTLDKIAKNGVIVVGHRES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S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PFSYYDNQQKVVGFSQDYSNAIV 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7</w:t>
      </w:r>
    </w:p>
    <w:p w14:paraId="5AA202DE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   ||||||||||||||||||||:|</w:t>
      </w:r>
      <w:r w:rsidRPr="00FB2F2D">
        <w:rPr>
          <w:rFonts w:ascii="Courier New" w:hAnsi="Courier New" w:cs="Courier New"/>
          <w:b/>
          <w:bCs/>
          <w:sz w:val="22"/>
          <w:szCs w:val="22"/>
          <w:highlight w:val="yellow"/>
        </w:rPr>
        <w:t>: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|||||||:|:||||:||:||||||</w:t>
      </w:r>
    </w:p>
    <w:p w14:paraId="1454E4D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iAspSnFR2    1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MRSAAGSTLDKIAKNGVIVVGHRKS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A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PFSYYDSQHKVVGYSQEYSNAIV 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50</w:t>
      </w:r>
    </w:p>
    <w:p w14:paraId="17DC4FBF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79EC0FF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EAVKKKLNKPDLQVKLIPIT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A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NRIPLLQNGTFDFECGSTDNNVERQKQA 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97</w:t>
      </w:r>
    </w:p>
    <w:p w14:paraId="702DCF7F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</w:t>
      </w:r>
      <w:r w:rsidRPr="00FB2F2D">
        <w:rPr>
          <w:rFonts w:ascii="Courier New" w:hAnsi="Courier New" w:cs="Courier New"/>
          <w:b/>
          <w:bCs/>
          <w:sz w:val="22"/>
          <w:szCs w:val="22"/>
          <w:highlight w:val="yellow"/>
        </w:rPr>
        <w:t>: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|||||||||||:|||||||:|||||||||</w:t>
      </w:r>
    </w:p>
    <w:p w14:paraId="287E27B6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iAspSnFR2   51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EAVKKKLNKPDLQVKLIPIT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P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NRIPLLQNGTYDFECGSTTNNVERQKQA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00</w:t>
      </w:r>
    </w:p>
    <w:p w14:paraId="0AC62C3D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6F9BDFB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AFSDTIFVVTTRLLTKKGGDIKDFANLKDKAVVVTSGTTSEVLLNKLNEE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47</w:t>
      </w:r>
    </w:p>
    <w:p w14:paraId="49E1B11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:||||||||||||||||||||||||||||||||||||||||</w:t>
      </w:r>
    </w:p>
    <w:p w14:paraId="7252A75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10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AFSDTIFVVGTRLLTKKGGDIKDFANLKDKAVVVTSGTTSEVLLNKLNEE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50</w:t>
      </w:r>
    </w:p>
    <w:p w14:paraId="67EA064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1800883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1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KMNMRIISAKDHGDSFRTLESGRAVAFMMDDVLLAGERARAKKPDNWEI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97</w:t>
      </w:r>
    </w:p>
    <w:p w14:paraId="6776BAC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lastRenderedPageBreak/>
        <w:t xml:space="preserve">               ||||||||||||||||||||||||||||||||||||||||:|||||:|||</w:t>
      </w:r>
    </w:p>
    <w:p w14:paraId="50E8A72E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15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KMNMRIISAKDHGDSFRTLESGRAVAFMMDDVLLAGERAKAKKPDDWEI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200</w:t>
      </w:r>
    </w:p>
    <w:p w14:paraId="08627AB6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450A5A47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1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VGKPQSQEAWGCMLRKDDPQFKKLMDDTIAQVRTSGEAEKWFDKWFKNPI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247</w:t>
      </w:r>
    </w:p>
    <w:p w14:paraId="39363E8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:||||||||||||||||||||||:|||||||||||||||||</w:t>
      </w:r>
    </w:p>
    <w:p w14:paraId="710A31C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20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GKPQSQEAYGCMLRKDDPQFKKLMDDTIAQVQTSGEAEKWFDKWFKNPI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250</w:t>
      </w:r>
    </w:p>
    <w:p w14:paraId="2F24DD50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344B121E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2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LV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SHNVYITADKQKNGIKANFKIRHNVEDGSVQLADHYQQNTPIGDGPVL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297</w:t>
      </w:r>
    </w:p>
    <w:p w14:paraId="3F02CA6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:||||||||||||||||||:||||||||||||||||||||||||||</w:t>
      </w:r>
    </w:p>
    <w:p w14:paraId="691B085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25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LV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SHIVYITADKQKNGIKANFKIHHNVEDGSVQLADHYQQNTPIGDGPVL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300</w:t>
      </w:r>
    </w:p>
    <w:p w14:paraId="4D1CADCD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60447F64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29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LPDNHYLSTQSVLSKDPNEKRDHMVLLEFVTAAGITLGMDELYKGGTGGS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347</w:t>
      </w:r>
    </w:p>
    <w:p w14:paraId="3ED80B1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:|||||||||||||||||||||||::::||||||||||||||</w:t>
      </w:r>
    </w:p>
    <w:p w14:paraId="012DB96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30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LPDNHYLSYQSVLSKDPNEKRDHMVLLEFVTATTNSLGMDELYKGGTGGS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350</w:t>
      </w:r>
    </w:p>
    <w:p w14:paraId="522DCA8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41BE91E7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34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MSKGEELFTGVVPILVELDGDVNGHKFSVRGEGEGDATNGKLTLKFICTT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397</w:t>
      </w:r>
    </w:p>
    <w:p w14:paraId="46F02475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|||||||||||||||||||||||||:||||</w:t>
      </w:r>
    </w:p>
    <w:p w14:paraId="05B378A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35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MSKGEELFTGVVPILVELDGDVNGHKFSVRGEGEGDATNGKLTLKLICTT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00</w:t>
      </w:r>
    </w:p>
    <w:p w14:paraId="5128FBA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2C4A4294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39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GKLPVPWPTLVTTLTYGVQCFSRYPDHMKQHDFFKSAMPEGYVQERTISF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47</w:t>
      </w:r>
    </w:p>
    <w:p w14:paraId="37E9019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:||||||:||||||||||||||||||||||||||||</w:t>
      </w:r>
    </w:p>
    <w:p w14:paraId="00EF68F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40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GKLPVPWPTLVTTLGYGVQCFARYPDHMKQHDFFKSAMPEGYVQERTISF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50</w:t>
      </w:r>
    </w:p>
    <w:p w14:paraId="7B9B3E9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0DBC5BA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44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KDDGTYKTRAEVKFEGDTLVNRIELKGIDFKEDGNILGHKLEYNFN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NPLN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497</w:t>
      </w:r>
    </w:p>
    <w:p w14:paraId="0E1406C8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:||||||||||||||||||||||||||||||||||||</w:t>
      </w:r>
    </w:p>
    <w:p w14:paraId="3154F196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45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KDDGTYKTRAEVKLEGDTLVNRIELKGIDFKEDGNILGHKLEYNFN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NPLN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500</w:t>
      </w:r>
    </w:p>
    <w:p w14:paraId="22C4D38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73F46358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4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MNFELSDEMKALFKEPNDKALK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519</w:t>
      </w:r>
    </w:p>
    <w:p w14:paraId="01941DB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||</w:t>
      </w:r>
    </w:p>
    <w:p w14:paraId="4A0FD38F" w14:textId="2A45650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gramStart"/>
      <w:r w:rsidRPr="00FB2F2D">
        <w:rPr>
          <w:rFonts w:ascii="Courier New" w:hAnsi="Courier New" w:cs="Courier New"/>
          <w:b/>
          <w:bCs/>
          <w:sz w:val="22"/>
          <w:szCs w:val="22"/>
        </w:rPr>
        <w:t>2  501</w:t>
      </w:r>
      <w:proofErr w:type="gram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MNFELSDEMKALFKEPNDKALK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522</w:t>
      </w:r>
    </w:p>
    <w:p w14:paraId="505C618B" w14:textId="77777777" w:rsidR="00FB2F2D" w:rsidRDefault="00FB2F2D">
      <w:pPr>
        <w:rPr>
          <w:rFonts w:ascii="Times New Roman" w:hAnsi="Times New Roman" w:cs="Times New Roman"/>
        </w:rPr>
      </w:pPr>
    </w:p>
    <w:p w14:paraId="23C49798" w14:textId="77777777" w:rsidR="00FB2F2D" w:rsidRDefault="00FB2F2D">
      <w:pPr>
        <w:rPr>
          <w:rFonts w:ascii="Times New Roman" w:hAnsi="Times New Roman" w:cs="Times New Roman"/>
        </w:rPr>
      </w:pPr>
    </w:p>
    <w:p w14:paraId="62E42FA7" w14:textId="77777777" w:rsidR="00E61A0A" w:rsidRPr="000B7072" w:rsidRDefault="00E61A0A">
      <w:pPr>
        <w:rPr>
          <w:rFonts w:ascii="Times New Roman" w:hAnsi="Times New Roman" w:cs="Times New Roman"/>
        </w:rPr>
      </w:pPr>
    </w:p>
    <w:sectPr w:rsidR="00E61A0A" w:rsidRPr="000B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CDD94" w14:textId="77777777" w:rsidR="00285C28" w:rsidRDefault="00285C28" w:rsidP="004B49A0">
      <w:r>
        <w:separator/>
      </w:r>
    </w:p>
  </w:endnote>
  <w:endnote w:type="continuationSeparator" w:id="0">
    <w:p w14:paraId="4B7C9A6E" w14:textId="77777777" w:rsidR="00285C28" w:rsidRDefault="00285C28" w:rsidP="004B4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E4D7D" w14:textId="77777777" w:rsidR="00285C28" w:rsidRDefault="00285C28" w:rsidP="004B49A0">
      <w:r>
        <w:separator/>
      </w:r>
    </w:p>
  </w:footnote>
  <w:footnote w:type="continuationSeparator" w:id="0">
    <w:p w14:paraId="13A6424A" w14:textId="77777777" w:rsidR="00285C28" w:rsidRDefault="00285C28" w:rsidP="004B4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72"/>
    <w:rsid w:val="000356DA"/>
    <w:rsid w:val="00065834"/>
    <w:rsid w:val="000B7072"/>
    <w:rsid w:val="00121453"/>
    <w:rsid w:val="00170EDA"/>
    <w:rsid w:val="001D4F5C"/>
    <w:rsid w:val="00285C28"/>
    <w:rsid w:val="0039157C"/>
    <w:rsid w:val="003D2FCE"/>
    <w:rsid w:val="003E0A06"/>
    <w:rsid w:val="004B49A0"/>
    <w:rsid w:val="004C61D8"/>
    <w:rsid w:val="005031D8"/>
    <w:rsid w:val="005B0A98"/>
    <w:rsid w:val="005F7B4E"/>
    <w:rsid w:val="00623154"/>
    <w:rsid w:val="00660394"/>
    <w:rsid w:val="00682ECB"/>
    <w:rsid w:val="006967E1"/>
    <w:rsid w:val="006D2408"/>
    <w:rsid w:val="006D5989"/>
    <w:rsid w:val="007C011A"/>
    <w:rsid w:val="0085238F"/>
    <w:rsid w:val="0085436C"/>
    <w:rsid w:val="008C6A28"/>
    <w:rsid w:val="008D567D"/>
    <w:rsid w:val="00950CA3"/>
    <w:rsid w:val="00991F74"/>
    <w:rsid w:val="00A623AC"/>
    <w:rsid w:val="00A624F6"/>
    <w:rsid w:val="00AA03A4"/>
    <w:rsid w:val="00B76BEC"/>
    <w:rsid w:val="00BD6FD9"/>
    <w:rsid w:val="00C80644"/>
    <w:rsid w:val="00C82C7F"/>
    <w:rsid w:val="00C86270"/>
    <w:rsid w:val="00DA3D41"/>
    <w:rsid w:val="00E270B6"/>
    <w:rsid w:val="00E61A0A"/>
    <w:rsid w:val="00EC78AA"/>
    <w:rsid w:val="00ED76FA"/>
    <w:rsid w:val="00EF3250"/>
    <w:rsid w:val="00F20EE4"/>
    <w:rsid w:val="00FB2F2D"/>
    <w:rsid w:val="00FD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ACEB"/>
  <w15:chartTrackingRefBased/>
  <w15:docId w15:val="{06CCF51F-1EB8-9B44-8C29-A74F3ABA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9A0"/>
  </w:style>
  <w:style w:type="paragraph" w:styleId="Footer">
    <w:name w:val="footer"/>
    <w:basedOn w:val="Normal"/>
    <w:link w:val="FooterChar"/>
    <w:uiPriority w:val="99"/>
    <w:unhideWhenUsed/>
    <w:rsid w:val="004B4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, Jonathan</dc:creator>
  <cp:keywords/>
  <dc:description/>
  <cp:lastModifiedBy>KRISTIAN DAVIDSEN</cp:lastModifiedBy>
  <cp:revision>31</cp:revision>
  <dcterms:created xsi:type="dcterms:W3CDTF">2023-05-22T20:37:00Z</dcterms:created>
  <dcterms:modified xsi:type="dcterms:W3CDTF">2023-06-01T22:37:00Z</dcterms:modified>
</cp:coreProperties>
</file>